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26D6" w:rsidRDefault="00193F5A">
      <w:pPr>
        <w:rPr>
          <w:b/>
          <w:u w:val="single"/>
          <w:lang w:val="en-GB"/>
        </w:rPr>
      </w:pPr>
      <w:r w:rsidRPr="00193F5A">
        <w:rPr>
          <w:b/>
          <w:u w:val="single"/>
          <w:lang w:val="en-GB"/>
        </w:rPr>
        <w:t>LIST OF BIRD</w:t>
      </w:r>
      <w:r w:rsidR="00F37117">
        <w:rPr>
          <w:b/>
          <w:u w:val="single"/>
          <w:lang w:val="en-GB"/>
        </w:rPr>
        <w:t xml:space="preserve"> SPECIES</w:t>
      </w:r>
      <w:r w:rsidRPr="00193F5A">
        <w:rPr>
          <w:b/>
          <w:u w:val="single"/>
          <w:lang w:val="en-GB"/>
        </w:rPr>
        <w:t xml:space="preserve"> RECORDED IN LAMBWE VALLEY, ANGURAI AND BUSIA</w:t>
      </w:r>
    </w:p>
    <w:p w:rsidR="00193F5A" w:rsidRDefault="00193F5A">
      <w:pPr>
        <w:rPr>
          <w:b/>
          <w:u w:val="single"/>
          <w:lang w:val="en-GB"/>
        </w:rPr>
      </w:pPr>
    </w:p>
    <w:p w:rsidR="00193F5A" w:rsidRPr="00193F5A" w:rsidRDefault="00193F5A">
      <w:pPr>
        <w:rPr>
          <w:b/>
          <w:lang w:val="en-GB"/>
        </w:rPr>
      </w:pPr>
    </w:p>
    <w:p w:rsidR="00193F5A" w:rsidRPr="00037B28" w:rsidRDefault="00193F5A" w:rsidP="00193F5A">
      <w:pPr>
        <w:rPr>
          <w:sz w:val="28"/>
          <w:szCs w:val="28"/>
        </w:rPr>
      </w:pPr>
      <w:r w:rsidRPr="00037B28">
        <w:rPr>
          <w:b/>
          <w:bCs/>
          <w:sz w:val="28"/>
          <w:szCs w:val="28"/>
        </w:rPr>
        <w:t xml:space="preserve">List of birds in </w:t>
      </w:r>
      <w:proofErr w:type="spellStart"/>
      <w:r w:rsidRPr="00037B28">
        <w:rPr>
          <w:b/>
          <w:bCs/>
          <w:sz w:val="28"/>
          <w:szCs w:val="28"/>
        </w:rPr>
        <w:t>Lambwe</w:t>
      </w:r>
      <w:proofErr w:type="spellEnd"/>
      <w:r w:rsidRPr="00037B28">
        <w:rPr>
          <w:b/>
          <w:bCs/>
          <w:sz w:val="28"/>
          <w:szCs w:val="28"/>
        </w:rPr>
        <w:t xml:space="preserve"> Valley</w:t>
      </w:r>
      <w:r w:rsidR="00172451">
        <w:rPr>
          <w:b/>
          <w:bCs/>
          <w:sz w:val="28"/>
          <w:szCs w:val="28"/>
        </w:rPr>
        <w:t xml:space="preserve"> (</w:t>
      </w:r>
      <w:r w:rsidR="00806858">
        <w:rPr>
          <w:b/>
          <w:bCs/>
          <w:sz w:val="28"/>
          <w:szCs w:val="28"/>
        </w:rPr>
        <w:t>x</w:t>
      </w:r>
      <w:r w:rsidR="00172451">
        <w:rPr>
          <w:b/>
          <w:bCs/>
          <w:sz w:val="28"/>
          <w:szCs w:val="28"/>
        </w:rPr>
        <w:t xml:space="preserve"> means sighted</w:t>
      </w:r>
      <w:r w:rsidR="00C021A1">
        <w:rPr>
          <w:b/>
          <w:bCs/>
          <w:sz w:val="28"/>
          <w:szCs w:val="28"/>
        </w:rPr>
        <w:t>, otherwise species not sighted</w:t>
      </w:r>
      <w:r w:rsidR="00172451">
        <w:rPr>
          <w:b/>
          <w:bCs/>
          <w:sz w:val="28"/>
          <w:szCs w:val="28"/>
        </w:rPr>
        <w:t xml:space="preserve"> on the transect</w:t>
      </w:r>
      <w:r w:rsidR="00DF7574">
        <w:rPr>
          <w:b/>
          <w:bCs/>
          <w:sz w:val="28"/>
          <w:szCs w:val="28"/>
        </w:rPr>
        <w:t xml:space="preserve"> </w:t>
      </w:r>
      <w:r w:rsidR="00806858">
        <w:rPr>
          <w:b/>
          <w:bCs/>
          <w:sz w:val="28"/>
          <w:szCs w:val="28"/>
        </w:rPr>
        <w:t xml:space="preserve">located </w:t>
      </w:r>
      <w:r w:rsidR="00DF7574">
        <w:rPr>
          <w:b/>
          <w:bCs/>
          <w:sz w:val="28"/>
          <w:szCs w:val="28"/>
        </w:rPr>
        <w:t>at the indicated site</w:t>
      </w:r>
      <w:r w:rsidR="00172451">
        <w:rPr>
          <w:b/>
          <w:bCs/>
          <w:sz w:val="28"/>
          <w:szCs w:val="28"/>
        </w:rPr>
        <w:t>)</w:t>
      </w:r>
    </w:p>
    <w:p w:rsidR="00193F5A" w:rsidRPr="0045195A" w:rsidRDefault="00193F5A" w:rsidP="00193F5A"/>
    <w:tbl>
      <w:tblPr>
        <w:tblW w:w="9348" w:type="dxa"/>
        <w:tblInd w:w="93" w:type="dxa"/>
        <w:tblLook w:val="0000" w:firstRow="0" w:lastRow="0" w:firstColumn="0" w:lastColumn="0" w:noHBand="0" w:noVBand="0"/>
      </w:tblPr>
      <w:tblGrid>
        <w:gridCol w:w="2362"/>
        <w:gridCol w:w="2214"/>
        <w:gridCol w:w="2443"/>
        <w:gridCol w:w="2329"/>
      </w:tblGrid>
      <w:tr w:rsidR="00193F5A" w:rsidTr="00172451">
        <w:trPr>
          <w:trHeight w:val="1032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93F5A" w:rsidRDefault="00193F5A" w:rsidP="001724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mon </w:t>
            </w:r>
            <w:r w:rsidR="008068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nglis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3F5A" w:rsidRDefault="00193F5A" w:rsidP="001724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ite 3: Grasslands in settled areas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3F5A" w:rsidRDefault="00193F5A" w:rsidP="001724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ite 2,4: Grasslands/Thickets in the National Park/settled areas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3F5A" w:rsidRDefault="00193F5A" w:rsidP="001724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ite 1,5: Grassland/thicket in protected area 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dim'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ork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yssini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imitarbill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fr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stach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arbl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r. Paradise Flycatch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rican Grey Hornbill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hAnsi="Arial" w:cs="Arial"/>
                    <w:sz w:val="20"/>
                    <w:szCs w:val="20"/>
                  </w:rPr>
                  <w:t>Angola</w:t>
                </w:r>
              </w:smartTag>
            </w:smartTag>
            <w:r>
              <w:rPr>
                <w:rFonts w:ascii="Arial" w:hAnsi="Arial" w:cs="Arial"/>
                <w:sz w:val="20"/>
                <w:szCs w:val="20"/>
              </w:rPr>
              <w:t xml:space="preserve"> Swallow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bbler spp.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e-faced Go-away-bir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n Swallow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autiful Sunbir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Cuckoo Shrik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-and-White Cuckoo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-bellied Bustar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-chested Snake Eagl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-headed Gonolek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r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abbl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-necked Weav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-shouldered Kit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-throated Wattle-ey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u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ap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sebird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ad-tailed Warbl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wn Parrot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tle Egret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wned Lapwin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erald-sp. Wood-Dov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asian Hobby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an Bee-eat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k-tail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rongo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b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oshawk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n Wood-Hoopo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y-backed Camaroptera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rey-backed Fiscal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dad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bis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meted Guineafowl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ughing Dov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er Masked Weav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er Striped Swallow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le Swift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-crested Eagl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thern Black Flycatch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e Flycatch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rple-banded Sunbir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tling Cisticola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-billed Quelea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-eyed Dov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-faced Crombec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-fronted Tinkerbir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-necked Spurfowl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ng-necked Dov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üppell'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ong-t. Starlin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arlet-breasted Sunbir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at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lour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oubou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kl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sebird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tacled Weav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otted Flycatch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phur-br. Bush-Shrik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erb Starlin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wny-flank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inia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attl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arlin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-brow. Robin-Chat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-brow. Scrub-Robin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-headed Saw-win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-throated Bee-eat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 Wagtail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-fronted Canary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ump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eed-eat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llow-spot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tronia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93F5A" w:rsidTr="00193F5A">
        <w:trPr>
          <w:trHeight w:val="25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93F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-throated Longclaw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5A" w:rsidRDefault="00193F5A" w:rsidP="00172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93F5A" w:rsidRDefault="00193F5A" w:rsidP="00193F5A"/>
    <w:p w:rsidR="00DF7574" w:rsidRPr="00037B28" w:rsidRDefault="00EB5A3B" w:rsidP="00DF7574">
      <w:pPr>
        <w:rPr>
          <w:sz w:val="28"/>
          <w:szCs w:val="28"/>
        </w:rPr>
      </w:pPr>
      <w:r>
        <w:rPr>
          <w:b/>
          <w:lang w:val="en-GB"/>
        </w:rPr>
        <w:br w:type="page"/>
      </w:r>
      <w:r w:rsidRPr="00037B28">
        <w:rPr>
          <w:b/>
          <w:sz w:val="28"/>
          <w:szCs w:val="28"/>
          <w:lang w:val="en-GB"/>
        </w:rPr>
        <w:lastRenderedPageBreak/>
        <w:t xml:space="preserve">List of </w:t>
      </w:r>
      <w:r w:rsidRPr="00037B28">
        <w:rPr>
          <w:b/>
          <w:bCs/>
          <w:sz w:val="28"/>
          <w:szCs w:val="28"/>
        </w:rPr>
        <w:t xml:space="preserve">Birds </w:t>
      </w:r>
      <w:r w:rsidR="00037B28" w:rsidRPr="00037B28">
        <w:rPr>
          <w:b/>
          <w:bCs/>
          <w:sz w:val="28"/>
          <w:szCs w:val="28"/>
        </w:rPr>
        <w:t xml:space="preserve">found </w:t>
      </w:r>
      <w:r w:rsidRPr="00037B28">
        <w:rPr>
          <w:b/>
          <w:bCs/>
          <w:sz w:val="28"/>
          <w:szCs w:val="28"/>
        </w:rPr>
        <w:t xml:space="preserve">in </w:t>
      </w:r>
      <w:proofErr w:type="spellStart"/>
      <w:r w:rsidRPr="00037B28">
        <w:rPr>
          <w:b/>
          <w:bCs/>
          <w:sz w:val="28"/>
          <w:szCs w:val="28"/>
        </w:rPr>
        <w:t>Angurai</w:t>
      </w:r>
      <w:proofErr w:type="spellEnd"/>
      <w:r w:rsidR="00DF7574">
        <w:rPr>
          <w:b/>
          <w:bCs/>
          <w:sz w:val="28"/>
          <w:szCs w:val="28"/>
        </w:rPr>
        <w:t xml:space="preserve"> </w:t>
      </w:r>
      <w:bookmarkStart w:id="0" w:name="_Hlk154915424"/>
      <w:r w:rsidR="00DF7574">
        <w:rPr>
          <w:b/>
          <w:bCs/>
          <w:sz w:val="28"/>
          <w:szCs w:val="28"/>
        </w:rPr>
        <w:t>(</w:t>
      </w:r>
      <w:r w:rsidR="00806858">
        <w:rPr>
          <w:b/>
          <w:bCs/>
          <w:sz w:val="28"/>
          <w:szCs w:val="28"/>
        </w:rPr>
        <w:t>x</w:t>
      </w:r>
      <w:r w:rsidR="00DF7574">
        <w:rPr>
          <w:b/>
          <w:bCs/>
          <w:sz w:val="28"/>
          <w:szCs w:val="28"/>
        </w:rPr>
        <w:t xml:space="preserve"> means species sighted</w:t>
      </w:r>
      <w:r w:rsidR="00C021A1">
        <w:rPr>
          <w:b/>
          <w:bCs/>
          <w:sz w:val="28"/>
          <w:szCs w:val="28"/>
        </w:rPr>
        <w:t>, otherwise species not sighted on the plot</w:t>
      </w:r>
      <w:r w:rsidR="00DF7574">
        <w:rPr>
          <w:b/>
          <w:bCs/>
          <w:sz w:val="28"/>
          <w:szCs w:val="28"/>
        </w:rPr>
        <w:t>)</w:t>
      </w:r>
    </w:p>
    <w:bookmarkEnd w:id="0"/>
    <w:p w:rsidR="00EB5A3B" w:rsidRPr="00904BD2" w:rsidRDefault="00EB5A3B" w:rsidP="00EB5A3B"/>
    <w:tbl>
      <w:tblPr>
        <w:tblW w:w="7557" w:type="dxa"/>
        <w:tblInd w:w="93" w:type="dxa"/>
        <w:tblLook w:val="0000" w:firstRow="0" w:lastRow="0" w:firstColumn="0" w:lastColumn="0" w:noHBand="0" w:noVBand="0"/>
      </w:tblPr>
      <w:tblGrid>
        <w:gridCol w:w="3217"/>
        <w:gridCol w:w="1930"/>
        <w:gridCol w:w="2410"/>
      </w:tblGrid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LGZ,</w:t>
            </w:r>
            <w:r w:rsidR="00037B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ZC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2F16F7" w:rsidP="00EB5A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6F7">
              <w:rPr>
                <w:rFonts w:ascii="Arial" w:hAnsi="Arial" w:cs="Arial"/>
                <w:b/>
                <w:bCs/>
                <w:sz w:val="20"/>
                <w:szCs w:val="20"/>
              </w:rPr>
              <w:t>WDG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EB5A3B">
              <w:rPr>
                <w:rFonts w:ascii="Arial" w:hAnsi="Arial" w:cs="Arial"/>
                <w:b/>
                <w:bCs/>
                <w:sz w:val="20"/>
                <w:szCs w:val="20"/>
              </w:rPr>
              <w:t>WDBS,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B5A3B">
              <w:rPr>
                <w:rFonts w:ascii="Arial" w:hAnsi="Arial" w:cs="Arial"/>
                <w:b/>
                <w:bCs/>
                <w:sz w:val="20"/>
                <w:szCs w:val="20"/>
              </w:rPr>
              <w:t>WDBS1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rican black swift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fric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itril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rican firefinch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stach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arbl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glafech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eav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&amp; white mannikin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bellied firefinch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billed barbet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faced waxbill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lack head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ti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headed gonolek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headed heron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headed weav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lack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ump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axbill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shouldered kit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ue flycatch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ue spotted wood dov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mstone canary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nze mannikin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nze sunbir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row crown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chagr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wn backed scrub robin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wn throated wattle ey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ban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reenbul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on bulbul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on waxbill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ct weav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 sunbir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sted francolin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aking cisticol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rk capped yellow warbl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ederi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uckoo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wn bellied waxbill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rea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parrowhawk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ater honeyguid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n headed sunbir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y backed camaropter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y capped warbl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y headed sparrow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y winged robin chat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yish eagle owl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laas'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uckoo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ughing dov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le greenbul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mars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chagr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ve bellied sunbir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ve sunbir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dise flycatch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sitic weav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my kingfish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rple banded sunbir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rple grenadi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ygmy kingfish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billed firefinch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cheeked cordon bleu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crested cuckoo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eyed dov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faced cisticol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headed lovebir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winged warbl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s's turaco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arlet chested sunbir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ffl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isticol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ing cisticol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owy headed robin chat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kl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sebird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kled pigeon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tacled weav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iped kingfisher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lphu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reasted bush shrik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mbourine dov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wny flank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ini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olet backed starling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stling cisticol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ite brow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ucal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 browed robin chat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ite chinn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ini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 headed saw wing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 fronted canary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 fronted tinkerbir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llow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ump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inkerbir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 white ey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D65EB3">
        <w:trPr>
          <w:trHeight w:val="255"/>
        </w:trPr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bill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</w:tbl>
    <w:p w:rsidR="00EB5A3B" w:rsidRDefault="00EB5A3B" w:rsidP="00EB5A3B"/>
    <w:p w:rsidR="00EB5A3B" w:rsidRPr="00037B28" w:rsidRDefault="00EB5A3B" w:rsidP="00EB5A3B">
      <w:pPr>
        <w:rPr>
          <w:b/>
          <w:bCs/>
          <w:sz w:val="28"/>
          <w:szCs w:val="28"/>
        </w:rPr>
      </w:pPr>
      <w:r>
        <w:rPr>
          <w:b/>
          <w:lang w:val="en-GB"/>
        </w:rPr>
        <w:br w:type="page"/>
      </w:r>
      <w:r w:rsidRPr="00037B28">
        <w:rPr>
          <w:b/>
          <w:bCs/>
          <w:sz w:val="28"/>
          <w:szCs w:val="28"/>
        </w:rPr>
        <w:lastRenderedPageBreak/>
        <w:t xml:space="preserve">List of birds </w:t>
      </w:r>
      <w:r w:rsidR="00037B28" w:rsidRPr="00037B28">
        <w:rPr>
          <w:b/>
          <w:bCs/>
          <w:sz w:val="28"/>
          <w:szCs w:val="28"/>
        </w:rPr>
        <w:t xml:space="preserve">found </w:t>
      </w:r>
      <w:r w:rsidRPr="00037B28">
        <w:rPr>
          <w:b/>
          <w:bCs/>
          <w:sz w:val="28"/>
          <w:szCs w:val="28"/>
        </w:rPr>
        <w:t>in Busia</w:t>
      </w:r>
      <w:r w:rsidR="00DF7574">
        <w:rPr>
          <w:b/>
          <w:bCs/>
          <w:sz w:val="28"/>
          <w:szCs w:val="28"/>
        </w:rPr>
        <w:t xml:space="preserve"> </w:t>
      </w:r>
      <w:r w:rsidR="00DF7574" w:rsidRPr="00DF7574">
        <w:rPr>
          <w:b/>
          <w:bCs/>
          <w:sz w:val="28"/>
          <w:szCs w:val="28"/>
        </w:rPr>
        <w:t>(</w:t>
      </w:r>
      <w:r w:rsidR="00806858">
        <w:rPr>
          <w:b/>
          <w:bCs/>
          <w:sz w:val="28"/>
          <w:szCs w:val="28"/>
        </w:rPr>
        <w:t>x</w:t>
      </w:r>
      <w:r w:rsidR="00DF7574" w:rsidRPr="00DF7574">
        <w:rPr>
          <w:b/>
          <w:bCs/>
          <w:sz w:val="28"/>
          <w:szCs w:val="28"/>
        </w:rPr>
        <w:t xml:space="preserve"> means </w:t>
      </w:r>
      <w:r w:rsidR="00C021A1">
        <w:rPr>
          <w:b/>
          <w:bCs/>
          <w:sz w:val="28"/>
          <w:szCs w:val="28"/>
        </w:rPr>
        <w:t>sighted</w:t>
      </w:r>
      <w:r w:rsidR="00C021A1" w:rsidRPr="00C021A1">
        <w:rPr>
          <w:b/>
          <w:bCs/>
          <w:sz w:val="28"/>
          <w:szCs w:val="28"/>
        </w:rPr>
        <w:t>, otherwise species not sighted on the plot</w:t>
      </w:r>
      <w:r w:rsidR="00DF7574" w:rsidRPr="00DF7574">
        <w:rPr>
          <w:b/>
          <w:bCs/>
          <w:sz w:val="28"/>
          <w:szCs w:val="28"/>
        </w:rPr>
        <w:t>)</w:t>
      </w:r>
    </w:p>
    <w:p w:rsidR="00EB5A3B" w:rsidRDefault="00EB5A3B" w:rsidP="00EB5A3B"/>
    <w:tbl>
      <w:tblPr>
        <w:tblW w:w="9394" w:type="dxa"/>
        <w:tblInd w:w="78" w:type="dxa"/>
        <w:tblLook w:val="0000" w:firstRow="0" w:lastRow="0" w:firstColumn="0" w:lastColumn="0" w:noHBand="0" w:noVBand="0"/>
      </w:tblPr>
      <w:tblGrid>
        <w:gridCol w:w="2342"/>
        <w:gridCol w:w="3275"/>
        <w:gridCol w:w="3777"/>
      </w:tblGrid>
      <w:tr w:rsidR="00EB5A3B" w:rsidTr="00EB5A3B">
        <w:trPr>
          <w:trHeight w:val="772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mon names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A3B" w:rsidRDefault="00EB5A3B" w:rsidP="00EB5A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LOT</w:t>
            </w:r>
            <w:r w:rsidR="00037B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, 2, 4,</w:t>
            </w:r>
            <w:r w:rsidR="005622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,</w:t>
            </w:r>
            <w:r w:rsidR="005622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: MODIFIED AREA (CULTIVATED, FALLOW &amp; SETTLED)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A3B" w:rsidRDefault="00EB5A3B" w:rsidP="00EB5A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LOT</w:t>
            </w:r>
            <w:r w:rsidR="00037B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,</w:t>
            </w:r>
            <w:r w:rsidR="00037B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7:</w:t>
            </w:r>
            <w:r w:rsidR="00C82D1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MODIFIED AREA (BUSHLAND, SCRUBLAND AND WOODLAND)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rican black swift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fric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itril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fric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stach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arbl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rican palm swift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rican pied wagtail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glafech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eav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 breasted firefinch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n swallow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&amp; white mannikin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headed gonolek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headed weav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shouldered kite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lue head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ucal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ue spotted wood dove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mstone canary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nze mannikin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row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bber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rown crown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chagra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wn parrot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on bulbul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on fiscal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on waxbill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ct weav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 sunbird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sted francolin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rk capped yellow warbl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ederi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uckoo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stern grey plantain eat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wn bellied waxbill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wn breasted waxbill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ater swamp warbl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y capped camaroptera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y capped warbl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y headed sparrow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y woodpeck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dad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bis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lub's</w:t>
            </w:r>
            <w:r w:rsidR="00C82D1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golden weav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laas'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uckoo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Laughing dove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er honeyguide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er striped swallow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le bee eat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rs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chagra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ve bellied sunbird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pyrus canary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ed crow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my kingfish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n tailed whydah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billed firefinch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d bill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xpecker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cheeked cordon bleu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chested sunbird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eyed dove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faced cisticola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ppell'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arling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arlet chested sunbird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hAnsi="Arial" w:cs="Arial"/>
                    <w:sz w:val="20"/>
                    <w:szCs w:val="20"/>
                  </w:rPr>
                  <w:t>Senegal</w:t>
                </w:r>
              </w:smartTag>
            </w:smartTag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ucal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ender billed weav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kl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sebird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tacled weav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iped kingfish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wny flank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inia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ip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ingfish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opical boubou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 sunbird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ite brow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ucal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 browed robin chat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 browed scrub robin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nding cisticola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odland kingfisher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 fronted canary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 fronted tinkerbird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 mantled widowbird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 throated leaflove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 throated longclaw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B5A3B" w:rsidTr="00EB5A3B">
        <w:trPr>
          <w:trHeight w:val="257"/>
        </w:trPr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EB5A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 white eye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A3B" w:rsidRDefault="00EB5A3B" w:rsidP="00037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</w:tbl>
    <w:p w:rsidR="00EB5A3B" w:rsidRDefault="00EB5A3B" w:rsidP="00EB5A3B">
      <w:bookmarkStart w:id="1" w:name="_GoBack"/>
      <w:bookmarkEnd w:id="1"/>
    </w:p>
    <w:sectPr w:rsidR="00EB5A3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7C0F" w:rsidRDefault="003B7C0F">
      <w:r>
        <w:separator/>
      </w:r>
    </w:p>
  </w:endnote>
  <w:endnote w:type="continuationSeparator" w:id="0">
    <w:p w:rsidR="003B7C0F" w:rsidRDefault="003B7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7C0F" w:rsidRDefault="003B7C0F">
      <w:r>
        <w:separator/>
      </w:r>
    </w:p>
  </w:footnote>
  <w:footnote w:type="continuationSeparator" w:id="0">
    <w:p w:rsidR="003B7C0F" w:rsidRDefault="003B7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F5A"/>
    <w:rsid w:val="00037B28"/>
    <w:rsid w:val="00055661"/>
    <w:rsid w:val="00057FE9"/>
    <w:rsid w:val="000B0550"/>
    <w:rsid w:val="000D34A9"/>
    <w:rsid w:val="00112673"/>
    <w:rsid w:val="00140D84"/>
    <w:rsid w:val="00172451"/>
    <w:rsid w:val="00191227"/>
    <w:rsid w:val="00193F5A"/>
    <w:rsid w:val="0019665F"/>
    <w:rsid w:val="00260354"/>
    <w:rsid w:val="00293DDB"/>
    <w:rsid w:val="002A171B"/>
    <w:rsid w:val="002D6F3C"/>
    <w:rsid w:val="002F16F7"/>
    <w:rsid w:val="0036103A"/>
    <w:rsid w:val="003B7C0F"/>
    <w:rsid w:val="003C4A7D"/>
    <w:rsid w:val="0040398F"/>
    <w:rsid w:val="00470369"/>
    <w:rsid w:val="004F6B57"/>
    <w:rsid w:val="00534891"/>
    <w:rsid w:val="00561DDD"/>
    <w:rsid w:val="005622AC"/>
    <w:rsid w:val="00571FAE"/>
    <w:rsid w:val="00572534"/>
    <w:rsid w:val="0058586E"/>
    <w:rsid w:val="005914BE"/>
    <w:rsid w:val="006167D6"/>
    <w:rsid w:val="00641D41"/>
    <w:rsid w:val="0064466F"/>
    <w:rsid w:val="00670ED0"/>
    <w:rsid w:val="006A6A14"/>
    <w:rsid w:val="006B1258"/>
    <w:rsid w:val="00700377"/>
    <w:rsid w:val="007D02FF"/>
    <w:rsid w:val="007D74D5"/>
    <w:rsid w:val="007F3613"/>
    <w:rsid w:val="00806858"/>
    <w:rsid w:val="008A09F6"/>
    <w:rsid w:val="008D0A29"/>
    <w:rsid w:val="00902537"/>
    <w:rsid w:val="009B2094"/>
    <w:rsid w:val="009E169D"/>
    <w:rsid w:val="00A826D6"/>
    <w:rsid w:val="00B756ED"/>
    <w:rsid w:val="00B97538"/>
    <w:rsid w:val="00C021A1"/>
    <w:rsid w:val="00C077C2"/>
    <w:rsid w:val="00C82D15"/>
    <w:rsid w:val="00CC16D4"/>
    <w:rsid w:val="00D65EB3"/>
    <w:rsid w:val="00DF7574"/>
    <w:rsid w:val="00E34737"/>
    <w:rsid w:val="00E34BBC"/>
    <w:rsid w:val="00E84640"/>
    <w:rsid w:val="00E850C6"/>
    <w:rsid w:val="00E9160A"/>
    <w:rsid w:val="00EB5A3B"/>
    <w:rsid w:val="00EE712C"/>
    <w:rsid w:val="00F37117"/>
    <w:rsid w:val="00F545F4"/>
    <w:rsid w:val="00F6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4:docId w14:val="50AE39B6"/>
  <w15:chartTrackingRefBased/>
  <w15:docId w15:val="{C0F5C13E-6F53-4693-9DC3-EA38258A0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3">
    <w:name w:val="heading 3"/>
    <w:basedOn w:val="Normal"/>
    <w:next w:val="Normal"/>
    <w:qFormat/>
    <w:rsid w:val="0036103A"/>
    <w:pPr>
      <w:keepNext/>
      <w:spacing w:before="100" w:beforeAutospacing="1" w:after="100" w:afterAutospacing="1"/>
      <w:outlineLvl w:val="2"/>
    </w:pPr>
    <w:rPr>
      <w:b/>
      <w:bCs/>
      <w:i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36103A"/>
    <w:rPr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rsid w:val="0036103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5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6</Words>
  <Characters>533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ST OF BIRDS RECORDED IN LAMBWE VALLEY, ANGURAI AND BUSIA</vt:lpstr>
    </vt:vector>
  </TitlesOfParts>
  <Company>ILRI</Company>
  <LinksUpToDate>false</LinksUpToDate>
  <CharactersWithSpaces>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BIRDS RECORDED IN LAMBWE VALLEY, ANGURAI AND BUSIA</dc:title>
  <dc:subject/>
  <dc:creator>s</dc:creator>
  <cp:keywords/>
  <dc:description/>
  <cp:lastModifiedBy>jogutu</cp:lastModifiedBy>
  <cp:revision>7</cp:revision>
  <dcterms:created xsi:type="dcterms:W3CDTF">2023-12-31T10:47:00Z</dcterms:created>
  <dcterms:modified xsi:type="dcterms:W3CDTF">2024-01-01T11:38:00Z</dcterms:modified>
</cp:coreProperties>
</file>